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pageBreakBefore w:val="1"/>
        <w:spacing w:line="276" w:lineRule="auto"/>
        <w:rPr>
          <w:b w:val="1"/>
          <w:sz w:val="20"/>
          <w:szCs w:val="20"/>
        </w:rPr>
      </w:pPr>
      <w:bookmarkStart w:colFirst="0" w:colLast="0" w:name="_2u6wntf" w:id="0"/>
      <w:bookmarkEnd w:id="0"/>
      <w:r w:rsidDel="00000000" w:rsidR="00000000" w:rsidRPr="00000000">
        <w:rPr>
          <w:rtl w:val="0"/>
        </w:rPr>
        <w:t xml:space="preserve">Multimedia Appendix 7. Trial 1 General Health and Wellbeing Ques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satisfied are you with your health?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satisfied very strongly, 7 - Satisfied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Over the past three months, have you experienced any physical symptoms (e.g., feeling tired or dizzy, pain, etc.) that bothered you? </w:t>
      </w:r>
      <w:r w:rsidDel="00000000" w:rsidR="00000000" w:rsidRPr="00000000">
        <w:rPr>
          <w:b w:val="1"/>
          <w:i w:val="1"/>
          <w:sz w:val="20"/>
          <w:szCs w:val="20"/>
          <w:highlight w:val="white"/>
          <w:rtl w:val="0"/>
        </w:rPr>
        <w:t xml:space="preserve">[scale 1 - Never, 7 - All of the tim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 the past three months, have you experienced any mood or mental health symptoms (e.g., feeling sad, anxious, having low self-esteem, etc.) that bothered you? </w:t>
      </w:r>
      <w:r w:rsidDel="00000000" w:rsidR="00000000" w:rsidRPr="00000000">
        <w:rPr>
          <w:b w:val="1"/>
          <w:i w:val="1"/>
          <w:sz w:val="20"/>
          <w:szCs w:val="20"/>
          <w:highlight w:val="white"/>
          <w:rtl w:val="0"/>
        </w:rPr>
        <w:t xml:space="preserve">[scale 1 - Never, 7 - All of the tim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 the past three months, have you experienced any menstrual symptoms (e.g., sore breasts, mood swings, fatigue, etc.) that bothered you? </w:t>
      </w:r>
      <w:r w:rsidDel="00000000" w:rsidR="00000000" w:rsidRPr="00000000">
        <w:rPr>
          <w:b w:val="1"/>
          <w:i w:val="1"/>
          <w:sz w:val="20"/>
          <w:szCs w:val="20"/>
          <w:highlight w:val="white"/>
          <w:rtl w:val="0"/>
        </w:rPr>
        <w:t xml:space="preserve">[scale 1 - Never, 7 - All of the tim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o you notice differences in the way your body feels in the different stages of your cycle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Almost never true to me, 7 - Almost always true to m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would you rate your quality of life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Very poor, 5 - Very good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much do you enjoy life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ot at all, 5 - An extreme amount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what extent do you feel your life is meaningful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ot at all, 5 - An extreme amount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well are you able to concentrate?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 [scale 1 - Not at all, 5 - An extreme amount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re you able to accept your bodily appearance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ot at all, 5 - Complete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often do you have negative feelings such as blue mood, despair, anxiety, depression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ever, 5 - Always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satisfied are you with personal relationships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Very dissatisfied, 5 - Very satisfied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satisfied are you with your sex life?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 [scale 1 - Very dissatisfied, 5 - Very satisfied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240" w:line="276" w:lineRule="auto"/>
        <w:ind w:left="720" w:hanging="360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satisfied are you with the support you get from your friends?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Very dissatisfied, 5 - Very satisfied]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rFonts w:ascii="Arial" w:cs="Arial" w:eastAsia="Arial" w:hAnsi="Arial"/>
        <w:b w:val="0"/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